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ED9" w:rsidRPr="005D5ED9" w:rsidRDefault="005D5ED9" w:rsidP="00706165">
      <w:pPr>
        <w:spacing w:after="0" w:line="360" w:lineRule="auto"/>
        <w:rPr>
          <w:rFonts w:ascii="Times New Roman" w:hAnsi="Times New Roman" w:cs="Times New Roman"/>
          <w:b/>
          <w:color w:val="000000"/>
        </w:rPr>
      </w:pPr>
      <w:proofErr w:type="gramStart"/>
      <w:r w:rsidRPr="005D5ED9">
        <w:rPr>
          <w:rFonts w:ascii="Times New Roman" w:hAnsi="Times New Roman" w:cs="Times New Roman"/>
          <w:b/>
          <w:color w:val="000000"/>
        </w:rPr>
        <w:t>Additional File 1.</w:t>
      </w:r>
      <w:proofErr w:type="gramEnd"/>
      <w:r w:rsidRPr="005D5ED9">
        <w:rPr>
          <w:rFonts w:ascii="Times New Roman" w:hAnsi="Times New Roman" w:cs="Times New Roman"/>
          <w:b/>
        </w:rPr>
        <w:t xml:space="preserve"> </w:t>
      </w:r>
      <w:proofErr w:type="spellStart"/>
      <w:r w:rsidRPr="005D5ED9">
        <w:rPr>
          <w:rFonts w:ascii="Times New Roman" w:hAnsi="Times New Roman" w:cs="Times New Roman"/>
          <w:b/>
        </w:rPr>
        <w:t>GenBank</w:t>
      </w:r>
      <w:proofErr w:type="spellEnd"/>
      <w:r w:rsidRPr="005D5ED9">
        <w:rPr>
          <w:rFonts w:ascii="Times New Roman" w:hAnsi="Times New Roman" w:cs="Times New Roman"/>
          <w:b/>
        </w:rPr>
        <w:t xml:space="preserve"> accession numbers for </w:t>
      </w:r>
      <w:r w:rsidRPr="005D5ED9">
        <w:rPr>
          <w:rFonts w:ascii="Times New Roman" w:hAnsi="Times New Roman" w:cs="Times New Roman"/>
          <w:b/>
          <w:i/>
        </w:rPr>
        <w:t xml:space="preserve">Banksia </w:t>
      </w:r>
      <w:r w:rsidRPr="005D5ED9">
        <w:rPr>
          <w:rFonts w:ascii="Times New Roman" w:hAnsi="Times New Roman" w:cs="Times New Roman"/>
          <w:b/>
        </w:rPr>
        <w:t>taxa included in the study</w:t>
      </w:r>
    </w:p>
    <w:p w:rsidR="00706165" w:rsidRPr="00CF4531" w:rsidRDefault="00706165" w:rsidP="00706165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CF4531">
        <w:rPr>
          <w:rFonts w:ascii="Times New Roman" w:hAnsi="Times New Roman" w:cs="Times New Roman"/>
          <w:color w:val="000000"/>
        </w:rPr>
        <w:t>Cardillo</w:t>
      </w:r>
      <w:proofErr w:type="spellEnd"/>
      <w:r w:rsidRPr="00CF4531">
        <w:rPr>
          <w:rFonts w:ascii="Times New Roman" w:hAnsi="Times New Roman" w:cs="Times New Roman"/>
          <w:color w:val="000000"/>
        </w:rPr>
        <w:t xml:space="preserve">, M. &amp; Pratt, R. </w:t>
      </w:r>
      <w:r w:rsidRPr="00CF4531">
        <w:rPr>
          <w:rFonts w:ascii="Times New Roman" w:hAnsi="Times New Roman" w:cs="Times New Roman"/>
        </w:rPr>
        <w:t xml:space="preserve">Evolution of a hotspot genus: geographic variation in speciation and extinction rates in </w:t>
      </w:r>
      <w:r w:rsidRPr="00CF4531">
        <w:rPr>
          <w:rFonts w:ascii="Times New Roman" w:hAnsi="Times New Roman" w:cs="Times New Roman"/>
          <w:i/>
        </w:rPr>
        <w:t>Banksia</w:t>
      </w:r>
      <w:r w:rsidRPr="00CF4531">
        <w:rPr>
          <w:rFonts w:ascii="Times New Roman" w:hAnsi="Times New Roman" w:cs="Times New Roman"/>
        </w:rPr>
        <w:t xml:space="preserve"> (</w:t>
      </w:r>
      <w:proofErr w:type="spellStart"/>
      <w:r w:rsidRPr="00CF4531">
        <w:rPr>
          <w:rFonts w:ascii="Times New Roman" w:hAnsi="Times New Roman" w:cs="Times New Roman"/>
        </w:rPr>
        <w:t>Proteaceae</w:t>
      </w:r>
      <w:proofErr w:type="spellEnd"/>
      <w:r w:rsidRPr="00CF4531">
        <w:rPr>
          <w:rFonts w:ascii="Times New Roman" w:hAnsi="Times New Roman" w:cs="Times New Roman"/>
        </w:rPr>
        <w:t xml:space="preserve">) </w:t>
      </w:r>
    </w:p>
    <w:p w:rsidR="00706165" w:rsidRPr="00D12645" w:rsidRDefault="00706165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088"/>
        <w:gridCol w:w="1892"/>
        <w:gridCol w:w="905"/>
        <w:gridCol w:w="1198"/>
        <w:gridCol w:w="925"/>
        <w:gridCol w:w="1117"/>
        <w:gridCol w:w="1117"/>
      </w:tblGrid>
      <w:tr w:rsidR="00706165" w:rsidRPr="00195852" w:rsidTr="001405C7">
        <w:trPr>
          <w:trHeight w:val="187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bCs/>
                <w:sz w:val="16"/>
                <w:szCs w:val="16"/>
              </w:rPr>
              <w:t>Taxon</w:t>
            </w:r>
          </w:p>
        </w:tc>
        <w:tc>
          <w:tcPr>
            <w:tcW w:w="0" w:type="auto"/>
            <w:gridSpan w:val="5"/>
            <w:tcBorders>
              <w:bottom w:val="single" w:sz="6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Verdana"/>
                <w:sz w:val="16"/>
                <w:szCs w:val="16"/>
              </w:rPr>
            </w:pPr>
            <w:r>
              <w:rPr>
                <w:rFonts w:ascii="Times New Roman" w:hAnsi="Times New Roman" w:cs="Verdana"/>
                <w:sz w:val="16"/>
                <w:szCs w:val="16"/>
              </w:rPr>
              <w:t>Chloroplast DNA region</w:t>
            </w:r>
          </w:p>
        </w:tc>
      </w:tr>
      <w:tr w:rsidR="00706165" w:rsidRPr="00195852" w:rsidTr="001405C7">
        <w:trPr>
          <w:trHeight w:val="199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144C23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>
              <w:rPr>
                <w:rFonts w:ascii="Times New Roman" w:hAnsi="Times New Roman" w:cs="Verdana"/>
                <w:sz w:val="16"/>
                <w:szCs w:val="16"/>
              </w:rPr>
              <w:t>Previous</w:t>
            </w:r>
            <w:r w:rsidR="00706165" w:rsidRPr="00195852">
              <w:rPr>
                <w:rFonts w:ascii="Times New Roman" w:hAnsi="Times New Roman" w:cs="Verdana"/>
                <w:sz w:val="16"/>
                <w:szCs w:val="16"/>
              </w:rPr>
              <w:t xml:space="preserve"> nam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144C23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>
              <w:rPr>
                <w:rFonts w:ascii="Times New Roman" w:hAnsi="Times New Roman" w:cs="Verdana"/>
                <w:sz w:val="16"/>
                <w:szCs w:val="16"/>
              </w:rPr>
              <w:t>Current</w:t>
            </w:r>
            <w:r w:rsidR="00706165" w:rsidRPr="00195852">
              <w:rPr>
                <w:rFonts w:ascii="Times New Roman" w:hAnsi="Times New Roman" w:cs="Verdana"/>
                <w:sz w:val="16"/>
                <w:szCs w:val="16"/>
              </w:rPr>
              <w:t xml:space="preserve"> nam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proofErr w:type="spellStart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rnL</w:t>
            </w:r>
            <w:proofErr w:type="spellEnd"/>
            <w:r w:rsidRPr="00195852">
              <w:rPr>
                <w:rFonts w:ascii="Times New Roman" w:hAnsi="Times New Roman" w:cs="Verdana"/>
                <w:sz w:val="16"/>
                <w:szCs w:val="16"/>
              </w:rPr>
              <w:t xml:space="preserve"> intr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proofErr w:type="spellStart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rnL-trnF</w:t>
            </w:r>
            <w:proofErr w:type="spellEnd"/>
            <w:r w:rsidRPr="00195852">
              <w:rPr>
                <w:rFonts w:ascii="Times New Roman" w:hAnsi="Times New Roman" w:cs="Verdana"/>
                <w:sz w:val="16"/>
                <w:szCs w:val="16"/>
              </w:rPr>
              <w:t xml:space="preserve"> </w:t>
            </w:r>
            <w:proofErr w:type="spellStart"/>
            <w:r w:rsidRPr="00195852">
              <w:rPr>
                <w:rFonts w:ascii="Times New Roman" w:hAnsi="Times New Roman" w:cs="Verdana"/>
                <w:sz w:val="16"/>
                <w:szCs w:val="16"/>
              </w:rPr>
              <w:t>intergenic</w:t>
            </w:r>
            <w:proofErr w:type="spellEnd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</w:t>
            </w:r>
            <w:r w:rsidRPr="00195852">
              <w:rPr>
                <w:rFonts w:ascii="Times New Roman" w:hAnsi="Times New Roman" w:cs="Verdana"/>
                <w:sz w:val="16"/>
                <w:szCs w:val="16"/>
              </w:rPr>
              <w:t>spac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pl16</w:t>
            </w:r>
            <w:r w:rsidRPr="00195852">
              <w:rPr>
                <w:rFonts w:ascii="Times New Roman" w:hAnsi="Times New Roman" w:cs="Verdana"/>
                <w:sz w:val="16"/>
                <w:szCs w:val="16"/>
              </w:rPr>
              <w:t xml:space="preserve"> intr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proofErr w:type="spellStart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sbA-trnH</w:t>
            </w:r>
            <w:proofErr w:type="spellEnd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</w:t>
            </w:r>
            <w:r w:rsidRPr="00195852">
              <w:rPr>
                <w:rFonts w:ascii="Times New Roman" w:hAnsi="Times New Roman" w:cs="Verdana"/>
                <w:sz w:val="16"/>
                <w:szCs w:val="16"/>
              </w:rPr>
              <w:t>spac</w:t>
            </w:r>
            <w:bookmarkStart w:id="0" w:name="_GoBack"/>
            <w:bookmarkEnd w:id="0"/>
            <w:r w:rsidRPr="00195852">
              <w:rPr>
                <w:rFonts w:ascii="Times New Roman" w:hAnsi="Times New Roman" w:cs="Verdana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proofErr w:type="spellStart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rnT-trnL</w:t>
            </w:r>
            <w:proofErr w:type="spellEnd"/>
            <w:r w:rsidRPr="00195852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</w:t>
            </w:r>
            <w:r w:rsidRPr="00195852">
              <w:rPr>
                <w:rFonts w:ascii="Times New Roman" w:hAnsi="Times New Roman" w:cs="Verdana"/>
                <w:sz w:val="16"/>
                <w:szCs w:val="16"/>
              </w:rPr>
              <w:t>spacer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cule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cule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emu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emu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shb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shb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ttenu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ttenu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uda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uda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au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au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axt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axt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entham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entham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lechn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lechn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rown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rown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urdett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urdett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l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l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ndoll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ndoll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n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ne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hamaephyt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hamaephyt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olichosty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olichosty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bCs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yandr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ryandr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lder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elder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9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9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9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p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ep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ri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ri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evi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revi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4, AF48204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 xml:space="preserve"> AF48232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ardn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ardn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iem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hiem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0, AF48232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oo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oo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ros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iem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ard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iema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ooker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hooker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li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li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9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9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c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nc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quilon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quilon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mpa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mpa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tegr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evig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uscolut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evig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uscolut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evig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aevigat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a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rici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arici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emann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emann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eptophyll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eptophy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eptophyll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eptophy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eptophyll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llet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eptophyll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llet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indley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lastRenderedPageBreak/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ttor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ittor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ullfitz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ullfitz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anksia media</w:t>
            </w: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anksia media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is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isn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is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is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isn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scend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isneri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scend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icrant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icrant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utan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ernu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utan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ernu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utan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ut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utan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ut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>oligant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ligant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9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9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reophi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reophi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r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r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0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alud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strolu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alud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enicil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nfer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etiola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etiola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ilosty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ilosty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lagi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lagi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aemor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aemor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iono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iono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ulch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ulch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quer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quer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ep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rep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2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4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2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obu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obu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ax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ax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cabr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cabr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cept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cept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minu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eminu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r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rr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0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2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0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oland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oland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1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es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es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at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at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haer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haerocarp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haer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lli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lli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unningham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unningham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eoangl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eoangl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inul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4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elmatia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elmatia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8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ricusp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ricusp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erticil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verticil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1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1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iol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viol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9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>anato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naton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bor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rbor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ctotid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rctotid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m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m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rm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m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gnic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rm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axt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itera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ipinnatifid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ipinna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ipinna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ipinnatifid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ul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ipinna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lechn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ellae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lastRenderedPageBreak/>
              <w:t>Dryandra borealis subsp. borealis</w:t>
            </w: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anksia borealis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borealis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liat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anksia borealis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brown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sz w:val="16"/>
                <w:szCs w:val="16"/>
              </w:rPr>
              <w:t>calophy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lophy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rlin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rlin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toglyp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atoglyp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irsi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irs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lumna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olumnar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8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omos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ncin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oncin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nfer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nfer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en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nfer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arv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en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rviju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rvijug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une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une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9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0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9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ynar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ynaroide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ypholo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bov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ummondi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ummon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rummon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ummondi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iem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rummon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ummondi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acroru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rummond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chi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echin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pimi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epimi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asci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asci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errugine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errugin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u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errugine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umi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u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errugine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utanning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ru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ililo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ililo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oliosiss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oliosiss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or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or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shb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effu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0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s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raser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9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uscobract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uscobracte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glaucifoli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heward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heward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2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diogen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diogen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sulanemorecin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nsulanemorecin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onth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ontho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kippisti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kippistian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epidorhiz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lepidorhiz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allan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llicu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allan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oll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allan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2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indleyan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ilvest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dallaney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8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9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1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ong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che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o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ong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alc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o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ong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long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o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eganot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eganoit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im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imi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mucronulat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etror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mucron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yandra nana</w:t>
            </w: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anksis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nana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ryandra nervosa</w:t>
            </w: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lli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0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lastRenderedPageBreak/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ive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uligin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ive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uligin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ive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iv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ive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iv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ob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obil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3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ob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nobi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obil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nobi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btu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btu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4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octotrigi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octotrigin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all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all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1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laty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latycar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lum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denti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lu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olycepha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olycepha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orre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orre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4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aemor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aemor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und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aemor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lende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und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iono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ionophyll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3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roteoid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roteoide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seudoplu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seudoplum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2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terid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ncreti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terid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terid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ern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terid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ulchel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bell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0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urdie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purdie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4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querc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heliant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0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3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1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ufisty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rufisty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rosser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r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er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6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rratuloide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eris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rratuloide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peris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ord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cord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ygno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cygno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3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essi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essil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essi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3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hanklandio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hanklandior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huttleworth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huttleworth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lend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3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28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10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AF48234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eci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macrocarpa</w:t>
            </w:r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lendid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macrocarpa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eci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lendid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plend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7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quarr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argill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quarros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argill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8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quarros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quarros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subsp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7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5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5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tenopr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tenopr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7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tric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trict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tup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tup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1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ubpinnatifid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imberb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ubpinnatifid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imberb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2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ubpinnatifid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ubpinna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ubpinnatifid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ubpinnatif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49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3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sub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subulat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4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enu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rept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enu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repta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0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5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4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enuifolia</w:t>
            </w:r>
            <w:proofErr w:type="spellEnd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enu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enuis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var.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enu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5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ort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ortifo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6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tri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tridentata</w:t>
            </w:r>
            <w:proofErr w:type="spellEnd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8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6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esti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vesti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6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1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69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visc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visc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7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2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0</w:t>
            </w:r>
          </w:p>
        </w:tc>
      </w:tr>
      <w:tr w:rsidR="00706165" w:rsidRPr="00195852" w:rsidTr="001405C7">
        <w:trPr>
          <w:trHeight w:val="187"/>
        </w:trPr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 xml:space="preserve">Dryandra </w:t>
            </w:r>
            <w:proofErr w:type="spellStart"/>
            <w:r w:rsidRPr="008E0CF1">
              <w:rPr>
                <w:rFonts w:ascii="Times New Roman" w:hAnsi="Times New Roman" w:cs="Verdana"/>
                <w:i/>
                <w:iCs/>
                <w:sz w:val="16"/>
                <w:szCs w:val="16"/>
              </w:rPr>
              <w:t>wongan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8E0CF1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</w:pPr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 xml:space="preserve">Banksia </w:t>
            </w:r>
            <w:proofErr w:type="spellStart"/>
            <w:r w:rsidRPr="008E0CF1">
              <w:rPr>
                <w:rFonts w:ascii="Times New Roman" w:hAnsi="Times New Roman" w:cs="Verdana"/>
                <w:bCs/>
                <w:i/>
                <w:iCs/>
                <w:sz w:val="16"/>
                <w:szCs w:val="16"/>
              </w:rPr>
              <w:t>wongan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258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09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373</w:t>
            </w:r>
          </w:p>
        </w:tc>
        <w:tc>
          <w:tcPr>
            <w:tcW w:w="0" w:type="auto"/>
            <w:shd w:val="clear" w:color="auto" w:fill="auto"/>
          </w:tcPr>
          <w:p w:rsidR="00706165" w:rsidRPr="00195852" w:rsidRDefault="00706165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Verdana"/>
                <w:sz w:val="16"/>
                <w:szCs w:val="16"/>
              </w:rPr>
            </w:pPr>
            <w:r w:rsidRPr="00195852">
              <w:rPr>
                <w:rFonts w:ascii="Times New Roman" w:hAnsi="Times New Roman" w:cs="Verdana"/>
                <w:sz w:val="16"/>
                <w:szCs w:val="16"/>
              </w:rPr>
              <w:t>JQ765171</w:t>
            </w:r>
          </w:p>
        </w:tc>
      </w:tr>
    </w:tbl>
    <w:p w:rsidR="00706165" w:rsidRDefault="00706165"/>
    <w:sectPr w:rsidR="00706165" w:rsidSect="00195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852"/>
    <w:rsid w:val="00144C23"/>
    <w:rsid w:val="00195852"/>
    <w:rsid w:val="003243E4"/>
    <w:rsid w:val="005D5ED9"/>
    <w:rsid w:val="00706165"/>
    <w:rsid w:val="008E0CF1"/>
    <w:rsid w:val="00D1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6</Words>
  <Characters>1343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Cardillo</dc:creator>
  <cp:lastModifiedBy>Marcel Cardillo</cp:lastModifiedBy>
  <cp:revision>2</cp:revision>
  <dcterms:created xsi:type="dcterms:W3CDTF">2013-05-01T01:32:00Z</dcterms:created>
  <dcterms:modified xsi:type="dcterms:W3CDTF">2013-05-01T01:32:00Z</dcterms:modified>
</cp:coreProperties>
</file>